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560A0" w14:textId="77777777" w:rsidR="003510CA" w:rsidRPr="00EE6EAC" w:rsidRDefault="003510CA">
      <w:pPr>
        <w:rPr>
          <w:rFonts w:ascii="Times New Roman" w:hAnsi="Times New Roman" w:cs="Times New Roman"/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15718" w:rsidRPr="00EE6EAC" w14:paraId="026FCBEB" w14:textId="77777777" w:rsidTr="003D5C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064789E" w14:textId="43CAE3F5" w:rsidR="00B15718" w:rsidRPr="00EE6EAC" w:rsidRDefault="00B15718">
            <w:pPr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4675" w:type="dxa"/>
          </w:tcPr>
          <w:p w14:paraId="497401A4" w14:textId="7C33C172" w:rsidR="00B15718" w:rsidRPr="00EE6EAC" w:rsidRDefault="00B157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>All patients (n=</w:t>
            </w:r>
            <w:r w:rsidR="00FB5B39">
              <w:rPr>
                <w:rFonts w:ascii="Times New Roman" w:hAnsi="Times New Roman" w:cs="Times New Roman"/>
                <w:lang w:val="en-US"/>
              </w:rPr>
              <w:t>74</w:t>
            </w:r>
            <w:r w:rsidRPr="00EE6EA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15718" w:rsidRPr="00EE6EAC" w14:paraId="54A722BF" w14:textId="77777777" w:rsidTr="003D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5EEB9F6" w14:textId="63080CC9" w:rsidR="00B15718" w:rsidRPr="00EE6EAC" w:rsidRDefault="00B15718">
            <w:pPr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>Age (median, range)</w:t>
            </w:r>
          </w:p>
        </w:tc>
        <w:tc>
          <w:tcPr>
            <w:tcW w:w="4675" w:type="dxa"/>
          </w:tcPr>
          <w:p w14:paraId="0260BFB5" w14:textId="6727A64C" w:rsidR="00B15718" w:rsidRPr="00EE6EAC" w:rsidRDefault="00B157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>5</w:t>
            </w:r>
            <w:r w:rsidR="00F769E7" w:rsidRPr="00EE6EAC">
              <w:rPr>
                <w:rFonts w:ascii="Times New Roman" w:hAnsi="Times New Roman" w:cs="Times New Roman"/>
                <w:lang w:val="en-US"/>
              </w:rPr>
              <w:t>1</w:t>
            </w:r>
            <w:r w:rsidRPr="00EE6EAC">
              <w:rPr>
                <w:rFonts w:ascii="Times New Roman" w:hAnsi="Times New Roman" w:cs="Times New Roman"/>
                <w:lang w:val="en-US"/>
              </w:rPr>
              <w:t xml:space="preserve"> (32 – 80)</w:t>
            </w:r>
          </w:p>
        </w:tc>
      </w:tr>
      <w:tr w:rsidR="00B15718" w:rsidRPr="00EE6EAC" w14:paraId="40616655" w14:textId="77777777" w:rsidTr="003D5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E8CF1D4" w14:textId="77777777" w:rsidR="00B15718" w:rsidRPr="00EE6EAC" w:rsidRDefault="00B15718">
            <w:pPr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>Detailed histology</w:t>
            </w:r>
          </w:p>
          <w:p w14:paraId="3127045A" w14:textId="77777777" w:rsidR="00B15718" w:rsidRPr="00EE6EAC" w:rsidRDefault="00B15718">
            <w:pPr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 xml:space="preserve">     Squamous cell carcinoma </w:t>
            </w:r>
          </w:p>
          <w:p w14:paraId="724696BE" w14:textId="1911E95E" w:rsidR="00B15718" w:rsidRPr="00EE6EAC" w:rsidRDefault="00B15718">
            <w:pPr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 xml:space="preserve">     Adenocarcinoma</w:t>
            </w:r>
          </w:p>
          <w:p w14:paraId="527B0EE7" w14:textId="77777777" w:rsidR="00B15718" w:rsidRPr="00EE6EAC" w:rsidRDefault="00B15718">
            <w:pPr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 xml:space="preserve">     Adenosquamous</w:t>
            </w:r>
          </w:p>
          <w:p w14:paraId="58C903B0" w14:textId="77777777" w:rsidR="00B15718" w:rsidRPr="00EE6EAC" w:rsidRDefault="00B15718">
            <w:pPr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 xml:space="preserve">     Mucinous</w:t>
            </w:r>
          </w:p>
          <w:p w14:paraId="25950D80" w14:textId="77777777" w:rsidR="00B15718" w:rsidRPr="00EE6EAC" w:rsidRDefault="00B15718">
            <w:pPr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 xml:space="preserve">     Neuroendocrine</w:t>
            </w:r>
          </w:p>
          <w:p w14:paraId="3BACD81F" w14:textId="77777777" w:rsidR="00B15718" w:rsidRPr="00EE6EAC" w:rsidRDefault="00B15718">
            <w:pPr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 xml:space="preserve">     Clear cell</w:t>
            </w:r>
          </w:p>
          <w:p w14:paraId="22B3FB29" w14:textId="77777777" w:rsidR="00B15718" w:rsidRPr="00EE6EAC" w:rsidRDefault="00B15718">
            <w:pPr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 xml:space="preserve">     Serous</w:t>
            </w:r>
          </w:p>
          <w:p w14:paraId="2AECE8BC" w14:textId="727E64AC" w:rsidR="00B15718" w:rsidRPr="00EE6EAC" w:rsidRDefault="00B15718">
            <w:pPr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 xml:space="preserve">     Carcinosarcoma </w:t>
            </w:r>
          </w:p>
        </w:tc>
        <w:tc>
          <w:tcPr>
            <w:tcW w:w="4675" w:type="dxa"/>
          </w:tcPr>
          <w:p w14:paraId="08EE5811" w14:textId="77777777" w:rsidR="00B15718" w:rsidRPr="00EE6EAC" w:rsidRDefault="00B157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2632D0B" w14:textId="723DA260" w:rsidR="00B15718" w:rsidRPr="00EE6EAC" w:rsidRDefault="00FB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</w:t>
            </w:r>
            <w:r w:rsidR="00F769E7" w:rsidRPr="00EE6EAC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40121A" w:rsidRPr="00EE6EAC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2.7</w:t>
            </w:r>
            <w:r w:rsidR="00B15718" w:rsidRPr="00EE6EAC">
              <w:rPr>
                <w:rFonts w:ascii="Times New Roman" w:hAnsi="Times New Roman" w:cs="Times New Roman"/>
                <w:lang w:val="en-US"/>
              </w:rPr>
              <w:t>%</w:t>
            </w:r>
            <w:r w:rsidR="00F769E7" w:rsidRPr="00EE6EA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0994C6C" w14:textId="11FE64B1" w:rsidR="00B15718" w:rsidRPr="00EE6EAC" w:rsidRDefault="00F76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>1</w:t>
            </w:r>
            <w:r w:rsidR="00FB5B39">
              <w:rPr>
                <w:rFonts w:ascii="Times New Roman" w:hAnsi="Times New Roman" w:cs="Times New Roman"/>
                <w:lang w:val="en-US"/>
              </w:rPr>
              <w:t>2</w:t>
            </w:r>
            <w:r w:rsidRPr="00EE6EAC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B15718" w:rsidRPr="00EE6EAC">
              <w:rPr>
                <w:rFonts w:ascii="Times New Roman" w:hAnsi="Times New Roman" w:cs="Times New Roman"/>
                <w:lang w:val="en-US"/>
              </w:rPr>
              <w:t>1</w:t>
            </w:r>
            <w:r w:rsidR="0040121A" w:rsidRPr="00EE6EAC">
              <w:rPr>
                <w:rFonts w:ascii="Times New Roman" w:hAnsi="Times New Roman" w:cs="Times New Roman"/>
                <w:lang w:val="en-US"/>
              </w:rPr>
              <w:t>6.</w:t>
            </w:r>
            <w:r w:rsidR="00FB5B39">
              <w:rPr>
                <w:rFonts w:ascii="Times New Roman" w:hAnsi="Times New Roman" w:cs="Times New Roman"/>
                <w:lang w:val="en-US"/>
              </w:rPr>
              <w:t>2</w:t>
            </w:r>
            <w:r w:rsidR="00B15718" w:rsidRPr="00EE6EAC">
              <w:rPr>
                <w:rFonts w:ascii="Times New Roman" w:hAnsi="Times New Roman" w:cs="Times New Roman"/>
                <w:lang w:val="en-US"/>
              </w:rPr>
              <w:t>%</w:t>
            </w:r>
            <w:r w:rsidRPr="00EE6EA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807BE1F" w14:textId="5386DAAB" w:rsidR="00B15718" w:rsidRPr="00EE6EAC" w:rsidRDefault="00F76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>4 (</w:t>
            </w:r>
            <w:r w:rsidR="00FB5B39">
              <w:rPr>
                <w:rFonts w:ascii="Times New Roman" w:hAnsi="Times New Roman" w:cs="Times New Roman"/>
                <w:lang w:val="en-US"/>
              </w:rPr>
              <w:t>5.4</w:t>
            </w:r>
            <w:r w:rsidR="00B15718" w:rsidRPr="00EE6EAC">
              <w:rPr>
                <w:rFonts w:ascii="Times New Roman" w:hAnsi="Times New Roman" w:cs="Times New Roman"/>
                <w:lang w:val="en-US"/>
              </w:rPr>
              <w:t>%</w:t>
            </w:r>
            <w:r w:rsidRPr="00EE6EA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6D25188" w14:textId="77C6D01B" w:rsidR="00B15718" w:rsidRPr="00EE6EAC" w:rsidRDefault="00FB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F769E7" w:rsidRPr="00EE6EAC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B15718" w:rsidRPr="00EE6EAC">
              <w:rPr>
                <w:rFonts w:ascii="Times New Roman" w:hAnsi="Times New Roman" w:cs="Times New Roman"/>
                <w:lang w:val="en-US"/>
              </w:rPr>
              <w:t>1</w:t>
            </w:r>
            <w:r w:rsidR="0040121A" w:rsidRPr="00EE6EA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B15718" w:rsidRPr="00EE6EAC">
              <w:rPr>
                <w:rFonts w:ascii="Times New Roman" w:hAnsi="Times New Roman" w:cs="Times New Roman"/>
                <w:lang w:val="en-US"/>
              </w:rPr>
              <w:t>%</w:t>
            </w:r>
            <w:r w:rsidR="00F769E7" w:rsidRPr="00EE6EA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E062616" w14:textId="317994C8" w:rsidR="00B15718" w:rsidRPr="00EE6EAC" w:rsidRDefault="00F76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>8 (</w:t>
            </w:r>
            <w:r w:rsidR="00B15718" w:rsidRPr="00EE6EAC">
              <w:rPr>
                <w:rFonts w:ascii="Times New Roman" w:hAnsi="Times New Roman" w:cs="Times New Roman"/>
                <w:lang w:val="en-US"/>
              </w:rPr>
              <w:t>1</w:t>
            </w:r>
            <w:r w:rsidR="00FB5B39">
              <w:rPr>
                <w:rFonts w:ascii="Times New Roman" w:hAnsi="Times New Roman" w:cs="Times New Roman"/>
                <w:lang w:val="en-US"/>
              </w:rPr>
              <w:t>0.8</w:t>
            </w:r>
            <w:r w:rsidR="00B15718" w:rsidRPr="00EE6EAC">
              <w:rPr>
                <w:rFonts w:ascii="Times New Roman" w:hAnsi="Times New Roman" w:cs="Times New Roman"/>
                <w:lang w:val="en-US"/>
              </w:rPr>
              <w:t>%</w:t>
            </w:r>
            <w:r w:rsidRPr="00EE6EA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64763CE" w14:textId="585A5CED" w:rsidR="00B15718" w:rsidRPr="00EE6EAC" w:rsidRDefault="00F76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>1 (</w:t>
            </w:r>
            <w:r w:rsidR="00B15718" w:rsidRPr="00EE6EAC">
              <w:rPr>
                <w:rFonts w:ascii="Times New Roman" w:hAnsi="Times New Roman" w:cs="Times New Roman"/>
                <w:lang w:val="en-US"/>
              </w:rPr>
              <w:t>1.</w:t>
            </w:r>
            <w:r w:rsidR="00FB5B39">
              <w:rPr>
                <w:rFonts w:ascii="Times New Roman" w:hAnsi="Times New Roman" w:cs="Times New Roman"/>
                <w:lang w:val="en-US"/>
              </w:rPr>
              <w:t>4</w:t>
            </w:r>
            <w:r w:rsidR="00B15718" w:rsidRPr="00EE6EAC">
              <w:rPr>
                <w:rFonts w:ascii="Times New Roman" w:hAnsi="Times New Roman" w:cs="Times New Roman"/>
                <w:lang w:val="en-US"/>
              </w:rPr>
              <w:t>%</w:t>
            </w:r>
            <w:r w:rsidRPr="00EE6EA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C576394" w14:textId="616379E3" w:rsidR="00B15718" w:rsidRPr="00EE6EAC" w:rsidRDefault="00F76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>1 (</w:t>
            </w:r>
            <w:r w:rsidR="00B15718" w:rsidRPr="00EE6EAC">
              <w:rPr>
                <w:rFonts w:ascii="Times New Roman" w:hAnsi="Times New Roman" w:cs="Times New Roman"/>
                <w:lang w:val="en-US"/>
              </w:rPr>
              <w:t>1.</w:t>
            </w:r>
            <w:r w:rsidR="00FB5B39">
              <w:rPr>
                <w:rFonts w:ascii="Times New Roman" w:hAnsi="Times New Roman" w:cs="Times New Roman"/>
                <w:lang w:val="en-US"/>
              </w:rPr>
              <w:t>4</w:t>
            </w:r>
            <w:r w:rsidR="00B15718" w:rsidRPr="00EE6EAC">
              <w:rPr>
                <w:rFonts w:ascii="Times New Roman" w:hAnsi="Times New Roman" w:cs="Times New Roman"/>
                <w:lang w:val="en-US"/>
              </w:rPr>
              <w:t>%</w:t>
            </w:r>
            <w:r w:rsidRPr="00EE6EA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DA93BA1" w14:textId="1E628A6F" w:rsidR="00B15718" w:rsidRPr="00EE6EAC" w:rsidRDefault="00F76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>1 (</w:t>
            </w:r>
            <w:r w:rsidR="00B15718" w:rsidRPr="00EE6EAC">
              <w:rPr>
                <w:rFonts w:ascii="Times New Roman" w:hAnsi="Times New Roman" w:cs="Times New Roman"/>
                <w:lang w:val="en-US"/>
              </w:rPr>
              <w:t>1.</w:t>
            </w:r>
            <w:r w:rsidR="00FB5B39">
              <w:rPr>
                <w:rFonts w:ascii="Times New Roman" w:hAnsi="Times New Roman" w:cs="Times New Roman"/>
                <w:lang w:val="en-US"/>
              </w:rPr>
              <w:t>4</w:t>
            </w:r>
            <w:r w:rsidR="00B15718" w:rsidRPr="00EE6EAC">
              <w:rPr>
                <w:rFonts w:ascii="Times New Roman" w:hAnsi="Times New Roman" w:cs="Times New Roman"/>
                <w:lang w:val="en-US"/>
              </w:rPr>
              <w:t>%</w:t>
            </w:r>
            <w:r w:rsidRPr="00EE6EA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FB5B39" w:rsidRPr="00EE6EAC" w14:paraId="6EAD6234" w14:textId="77777777" w:rsidTr="003D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E391AAF" w14:textId="029C959F" w:rsidR="00FB5B39" w:rsidRDefault="005C74EA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GO</w:t>
            </w:r>
            <w:r w:rsidR="00FB5B39">
              <w:rPr>
                <w:rFonts w:ascii="Times New Roman" w:hAnsi="Times New Roman" w:cs="Times New Roman"/>
                <w:lang w:val="en-US"/>
              </w:rPr>
              <w:t xml:space="preserve"> stage</w:t>
            </w:r>
          </w:p>
          <w:p w14:paraId="1FC1B033" w14:textId="77777777" w:rsidR="00FB5B39" w:rsidRDefault="00FB5B39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1A</w:t>
            </w:r>
          </w:p>
          <w:p w14:paraId="64915B7C" w14:textId="77777777" w:rsidR="00FB5B39" w:rsidRDefault="00FB5B39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1B</w:t>
            </w:r>
          </w:p>
          <w:p w14:paraId="376F7E69" w14:textId="77777777" w:rsidR="00FB5B39" w:rsidRDefault="00FB5B39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2A</w:t>
            </w:r>
          </w:p>
          <w:p w14:paraId="4B515E3B" w14:textId="77777777" w:rsidR="00FB5B39" w:rsidRDefault="00FB5B39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2B</w:t>
            </w:r>
          </w:p>
          <w:p w14:paraId="0B98E058" w14:textId="77777777" w:rsidR="00FB5B39" w:rsidRDefault="00FB5B39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3B</w:t>
            </w:r>
          </w:p>
          <w:p w14:paraId="02E33A75" w14:textId="77777777" w:rsidR="00FB5B39" w:rsidRDefault="00FB5B39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3C</w:t>
            </w:r>
          </w:p>
          <w:p w14:paraId="62464D9A" w14:textId="77777777" w:rsidR="00FB5B39" w:rsidRDefault="00FB5B39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4</w:t>
            </w:r>
          </w:p>
          <w:p w14:paraId="739F925C" w14:textId="3E1C0881" w:rsidR="00FB5B39" w:rsidRPr="00EE6EAC" w:rsidRDefault="00FB5B3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Recurrent</w:t>
            </w:r>
          </w:p>
        </w:tc>
        <w:tc>
          <w:tcPr>
            <w:tcW w:w="4675" w:type="dxa"/>
          </w:tcPr>
          <w:p w14:paraId="2B4EC0CA" w14:textId="77777777" w:rsidR="00FB5B39" w:rsidRDefault="00FB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746BD35" w14:textId="74C1119F" w:rsidR="00FB5B39" w:rsidRDefault="00FB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</w:t>
            </w:r>
            <w:r w:rsidR="005C74EA">
              <w:rPr>
                <w:rFonts w:ascii="Times New Roman" w:hAnsi="Times New Roman" w:cs="Times New Roman"/>
                <w:lang w:val="en-US"/>
              </w:rPr>
              <w:t>2.7</w:t>
            </w:r>
            <w:r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3FD55A18" w14:textId="4F6D2A74" w:rsidR="00FB5B39" w:rsidRDefault="005C7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="00FB5B39">
              <w:rPr>
                <w:rFonts w:ascii="Times New Roman" w:hAnsi="Times New Roman" w:cs="Times New Roman"/>
                <w:lang w:val="en-US"/>
              </w:rPr>
              <w:t xml:space="preserve"> (13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FB5B39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76EE1B43" w14:textId="77777777" w:rsidR="00FB5B39" w:rsidRDefault="00FB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6.1%)</w:t>
            </w:r>
          </w:p>
          <w:p w14:paraId="2798E3A9" w14:textId="6CF15DE1" w:rsidR="00FB5B39" w:rsidRDefault="005C7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  <w:r w:rsidR="00FB5B39">
              <w:rPr>
                <w:rFonts w:ascii="Times New Roman" w:hAnsi="Times New Roman" w:cs="Times New Roman"/>
                <w:lang w:val="en-US"/>
              </w:rPr>
              <w:t xml:space="preserve"> (13.6%)</w:t>
            </w:r>
          </w:p>
          <w:p w14:paraId="2F6289DC" w14:textId="77777777" w:rsidR="00FB5B39" w:rsidRDefault="00FB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6.1%)</w:t>
            </w:r>
          </w:p>
          <w:p w14:paraId="724F90FD" w14:textId="0411E242" w:rsidR="00FB5B39" w:rsidRDefault="00FB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5C74EA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 xml:space="preserve"> (24.2%)</w:t>
            </w:r>
          </w:p>
          <w:p w14:paraId="717A3278" w14:textId="4DB9194D" w:rsidR="00FB5B39" w:rsidRDefault="00FB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5C74EA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 xml:space="preserve"> (21.2%)</w:t>
            </w:r>
          </w:p>
          <w:p w14:paraId="4BBEB833" w14:textId="77EF0978" w:rsidR="00FB5B39" w:rsidRPr="00EE6EAC" w:rsidRDefault="00FB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 (12.1%) </w:t>
            </w:r>
          </w:p>
        </w:tc>
      </w:tr>
      <w:tr w:rsidR="00FB5B39" w:rsidRPr="00EE6EAC" w14:paraId="01427283" w14:textId="77777777" w:rsidTr="003D5C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ABF5B51" w14:textId="77777777" w:rsidR="00FB5B39" w:rsidRPr="00EE6EAC" w:rsidRDefault="00FB5B39">
            <w:pPr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>Targeted</w:t>
            </w:r>
            <w:r>
              <w:rPr>
                <w:rFonts w:ascii="Times New Roman" w:hAnsi="Times New Roman" w:cs="Times New Roman"/>
                <w:lang w:val="en-US"/>
              </w:rPr>
              <w:t xml:space="preserve"> therapy or immuno</w:t>
            </w:r>
            <w:r w:rsidRPr="00EE6EAC">
              <w:rPr>
                <w:rFonts w:ascii="Times New Roman" w:hAnsi="Times New Roman" w:cs="Times New Roman"/>
                <w:lang w:val="en-US"/>
              </w:rPr>
              <w:t xml:space="preserve">therapy </w:t>
            </w:r>
          </w:p>
          <w:p w14:paraId="4A1F35B3" w14:textId="77777777" w:rsidR="00FB5B39" w:rsidRPr="00EE6EAC" w:rsidRDefault="00FB5B39">
            <w:pPr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 xml:space="preserve">     Pembrolizumab</w:t>
            </w:r>
          </w:p>
          <w:p w14:paraId="2A5BF6DC" w14:textId="77777777" w:rsidR="00FB5B39" w:rsidRPr="00EE6EAC" w:rsidRDefault="00FB5B39">
            <w:pPr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 xml:space="preserve">     Tislelizumab</w:t>
            </w:r>
          </w:p>
          <w:p w14:paraId="251A1FCE" w14:textId="77777777" w:rsidR="00FB5B39" w:rsidRPr="00EE6EAC" w:rsidRDefault="00FB5B39">
            <w:pPr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 xml:space="preserve">     Nivolumab</w:t>
            </w:r>
          </w:p>
          <w:p w14:paraId="7642D90E" w14:textId="77777777" w:rsidR="00FB5B39" w:rsidRPr="00EE6EAC" w:rsidRDefault="00FB5B39">
            <w:pPr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 xml:space="preserve">     Atezolimumab </w:t>
            </w:r>
          </w:p>
          <w:p w14:paraId="1D91AE1A" w14:textId="7D8DE944" w:rsidR="00FB5B39" w:rsidRPr="00EE6EAC" w:rsidRDefault="00FB5B39">
            <w:pPr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 xml:space="preserve">     Herceptin </w:t>
            </w:r>
          </w:p>
        </w:tc>
        <w:tc>
          <w:tcPr>
            <w:tcW w:w="4675" w:type="dxa"/>
          </w:tcPr>
          <w:p w14:paraId="11F99061" w14:textId="77777777" w:rsidR="00FB5B39" w:rsidRPr="00EE6EAC" w:rsidRDefault="00FB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E249555" w14:textId="77777777" w:rsidR="00FB5B39" w:rsidRPr="00EE6EAC" w:rsidRDefault="00FB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>21 (31.8%)</w:t>
            </w:r>
          </w:p>
          <w:p w14:paraId="4C81AB48" w14:textId="77777777" w:rsidR="00FB5B39" w:rsidRPr="00EE6EAC" w:rsidRDefault="00FB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>4 (6.1%)</w:t>
            </w:r>
          </w:p>
          <w:p w14:paraId="2594B4FC" w14:textId="77777777" w:rsidR="00FB5B39" w:rsidRPr="00EE6EAC" w:rsidRDefault="00FB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>3 (4.5%)</w:t>
            </w:r>
          </w:p>
          <w:p w14:paraId="54EFFA7E" w14:textId="77777777" w:rsidR="00FB5B39" w:rsidRPr="00EE6EAC" w:rsidRDefault="00FB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>1 (1.5%)</w:t>
            </w:r>
          </w:p>
          <w:p w14:paraId="78D0E732" w14:textId="1569908A" w:rsidR="00FB5B39" w:rsidRPr="002042FA" w:rsidRDefault="00FB5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E6EAC">
              <w:rPr>
                <w:rFonts w:ascii="Times New Roman" w:hAnsi="Times New Roman" w:cs="Times New Roman"/>
                <w:lang w:val="en-US"/>
              </w:rPr>
              <w:t>2 (3.0%)</w:t>
            </w:r>
          </w:p>
        </w:tc>
      </w:tr>
      <w:tr w:rsidR="00FB5B39" w:rsidRPr="00EE6EAC" w14:paraId="0B9CDB7A" w14:textId="77777777" w:rsidTr="003D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C9D5164" w14:textId="355D26CD" w:rsidR="00FB5B39" w:rsidRPr="00EE6EAC" w:rsidRDefault="00FB5B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75" w:type="dxa"/>
          </w:tcPr>
          <w:p w14:paraId="0A481D68" w14:textId="7427C929" w:rsidR="00FB5B39" w:rsidRPr="00EE6EAC" w:rsidRDefault="00FB5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7B8A5EA" w14:textId="1C08CE42" w:rsidR="00322BE0" w:rsidRPr="00EE6EAC" w:rsidRDefault="00322BE0">
      <w:pPr>
        <w:rPr>
          <w:rFonts w:ascii="Times New Roman" w:hAnsi="Times New Roman" w:cs="Times New Roman"/>
        </w:rPr>
      </w:pPr>
    </w:p>
    <w:p w14:paraId="2020FEF3" w14:textId="2E8C0ADA" w:rsidR="001122C8" w:rsidRPr="00EE6EAC" w:rsidRDefault="001122C8" w:rsidP="001122C8">
      <w:pPr>
        <w:rPr>
          <w:rFonts w:ascii="Times New Roman" w:hAnsi="Times New Roman" w:cs="Times New Roman"/>
          <w:lang w:val="en-US"/>
        </w:rPr>
      </w:pPr>
      <w:r w:rsidRPr="00187AF3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187AF3" w:rsidRPr="00187AF3">
        <w:rPr>
          <w:rFonts w:ascii="Times New Roman" w:hAnsi="Times New Roman" w:cs="Times New Roman"/>
          <w:b/>
          <w:bCs/>
          <w:lang w:val="en-US"/>
        </w:rPr>
        <w:t>S</w:t>
      </w:r>
      <w:r w:rsidRPr="00187AF3">
        <w:rPr>
          <w:rFonts w:ascii="Times New Roman" w:hAnsi="Times New Roman" w:cs="Times New Roman"/>
          <w:b/>
          <w:bCs/>
          <w:lang w:val="en-US"/>
        </w:rPr>
        <w:t>1.</w:t>
      </w:r>
      <w:r w:rsidRPr="00EE6EAC">
        <w:rPr>
          <w:rFonts w:ascii="Times New Roman" w:hAnsi="Times New Roman" w:cs="Times New Roman"/>
          <w:lang w:val="en-US"/>
        </w:rPr>
        <w:t xml:space="preserve"> Patient characteristics </w:t>
      </w:r>
    </w:p>
    <w:p w14:paraId="5BA5BA76" w14:textId="77777777" w:rsidR="001122C8" w:rsidRDefault="001122C8">
      <w:pPr>
        <w:rPr>
          <w:rFonts w:ascii="Times New Roman" w:hAnsi="Times New Roman" w:cs="Times New Roman"/>
          <w:lang w:val="en-US"/>
        </w:rPr>
      </w:pPr>
    </w:p>
    <w:p w14:paraId="148F9008" w14:textId="77777777" w:rsidR="001122C8" w:rsidRDefault="001122C8">
      <w:pPr>
        <w:rPr>
          <w:rFonts w:ascii="Times New Roman" w:hAnsi="Times New Roman" w:cs="Times New Roman"/>
          <w:lang w:val="en-US"/>
        </w:rPr>
      </w:pPr>
    </w:p>
    <w:p w14:paraId="1A10EF8C" w14:textId="77777777" w:rsidR="00126DB4" w:rsidRPr="00EE6EAC" w:rsidRDefault="00126DB4">
      <w:pPr>
        <w:rPr>
          <w:rFonts w:ascii="Times New Roman" w:hAnsi="Times New Roman" w:cs="Times New Roman"/>
          <w:lang w:val="en-US"/>
        </w:rPr>
      </w:pPr>
    </w:p>
    <w:sectPr w:rsidR="00126DB4" w:rsidRPr="00EE6EAC" w:rsidSect="0073637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D04B7C"/>
    <w:multiLevelType w:val="multilevel"/>
    <w:tmpl w:val="15F83F4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8249318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718"/>
    <w:rsid w:val="001122C8"/>
    <w:rsid w:val="00126DB4"/>
    <w:rsid w:val="00177C8F"/>
    <w:rsid w:val="00187AF3"/>
    <w:rsid w:val="001B00AA"/>
    <w:rsid w:val="002003FD"/>
    <w:rsid w:val="002042FA"/>
    <w:rsid w:val="00216160"/>
    <w:rsid w:val="00227B9C"/>
    <w:rsid w:val="00322BE0"/>
    <w:rsid w:val="003510CA"/>
    <w:rsid w:val="003B5128"/>
    <w:rsid w:val="003D5C3F"/>
    <w:rsid w:val="0040121A"/>
    <w:rsid w:val="004042B7"/>
    <w:rsid w:val="00430CF2"/>
    <w:rsid w:val="00464EC5"/>
    <w:rsid w:val="004654E9"/>
    <w:rsid w:val="00502ADC"/>
    <w:rsid w:val="005C74EA"/>
    <w:rsid w:val="005F036E"/>
    <w:rsid w:val="0060067F"/>
    <w:rsid w:val="00626FF7"/>
    <w:rsid w:val="00634A67"/>
    <w:rsid w:val="00672DB4"/>
    <w:rsid w:val="006873AC"/>
    <w:rsid w:val="006A0635"/>
    <w:rsid w:val="006B5946"/>
    <w:rsid w:val="00721E14"/>
    <w:rsid w:val="00736373"/>
    <w:rsid w:val="007653B7"/>
    <w:rsid w:val="00767971"/>
    <w:rsid w:val="007B3214"/>
    <w:rsid w:val="007F4FC0"/>
    <w:rsid w:val="008C2BBB"/>
    <w:rsid w:val="00951E92"/>
    <w:rsid w:val="00A25564"/>
    <w:rsid w:val="00B14B0B"/>
    <w:rsid w:val="00B15718"/>
    <w:rsid w:val="00BB3E1D"/>
    <w:rsid w:val="00CB1824"/>
    <w:rsid w:val="00D16379"/>
    <w:rsid w:val="00DE0BF6"/>
    <w:rsid w:val="00EA6D28"/>
    <w:rsid w:val="00EE6EAC"/>
    <w:rsid w:val="00F712ED"/>
    <w:rsid w:val="00F769E7"/>
    <w:rsid w:val="00F77388"/>
    <w:rsid w:val="00F81AC1"/>
    <w:rsid w:val="00FB5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5947DA"/>
  <w15:docId w15:val="{D40F6F6D-950C-AA47-96BA-A2CE6090C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KR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7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1E14"/>
    <w:pPr>
      <w:ind w:left="720"/>
      <w:contextualSpacing/>
    </w:pPr>
  </w:style>
  <w:style w:type="table" w:styleId="PlainTable2">
    <w:name w:val="Plain Table 2"/>
    <w:basedOn w:val="TableNormal"/>
    <w:uiPriority w:val="42"/>
    <w:rsid w:val="003D5C3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3D5C3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07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5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B54CA49-15BD-214E-AF6E-1EF449E766E7}">
  <we:reference id="f518cb36-c901-4d52-a9e7-4331342e485d" version="1.2.0.0" store="EXCatalog" storeType="EXCatalog"/>
  <we:alternateReferences>
    <we:reference id="WA200001011" version="1.2.0.0" store="ko-KR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36BD39D-89D7-CB4A-AA0C-308EED870D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유나</dc:creator>
  <cp:keywords/>
  <dc:description/>
  <cp:lastModifiedBy>Yoo-Na </cp:lastModifiedBy>
  <cp:revision>2</cp:revision>
  <dcterms:created xsi:type="dcterms:W3CDTF">2023-04-26T15:17:00Z</dcterms:created>
  <dcterms:modified xsi:type="dcterms:W3CDTF">2023-04-26T15:17:00Z</dcterms:modified>
</cp:coreProperties>
</file>